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rPr/>
      </w:pPr>
      <w:r>
        <w:rPr/>
        <w:t>Table S9. KEGG-annotated common DEGs at 6 dpi, 9 dpi and 11dpi.</w:t>
      </w:r>
    </w:p>
    <w:tbl>
      <w:tblPr>
        <w:tblW w:w="138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899"/>
        <w:gridCol w:w="899"/>
        <w:gridCol w:w="4422"/>
        <w:gridCol w:w="5157"/>
      </w:tblGrid>
      <w:tr>
        <w:trPr>
          <w:trHeight w:val="285" w:hRule="atLeast"/>
        </w:trPr>
        <w:tc>
          <w:tcPr>
            <w:tcW w:w="15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26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old change (log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R)</w:t>
            </w:r>
          </w:p>
        </w:tc>
        <w:tc>
          <w:tcPr>
            <w:tcW w:w="44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function</w:t>
            </w:r>
            <w:r>
              <w:rPr>
                <w:szCs w:val="21"/>
              </w:rPr>
              <w:t xml:space="preserve"> description</w:t>
            </w:r>
          </w:p>
        </w:tc>
        <w:tc>
          <w:tcPr>
            <w:tcW w:w="5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EGG function class</w:t>
            </w:r>
          </w:p>
        </w:tc>
      </w:tr>
      <w:tr>
        <w:trPr>
          <w:trHeight w:val="285" w:hRule="atLeast"/>
        </w:trPr>
        <w:tc>
          <w:tcPr>
            <w:tcW w:w="15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dpi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dpi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 dpi</w:t>
            </w:r>
          </w:p>
        </w:tc>
        <w:tc>
          <w:tcPr>
            <w:tcW w:w="44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144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8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2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6</w:t>
            </w:r>
          </w:p>
        </w:tc>
        <w:tc>
          <w:tcPr>
            <w:tcW w:w="4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alactosidase</w:t>
            </w:r>
          </w:p>
        </w:tc>
        <w:tc>
          <w:tcPr>
            <w:tcW w:w="5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     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4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arabinose 4-epim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lass IV chiti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chyose synthet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18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chiti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85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uvate ki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86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dochitinase 3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36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8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endochiti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44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ctinest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01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can endo-1,3-beta-glucosid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fructofuranosid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0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O-acetyl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2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re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Nucleotid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19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7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lfo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8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ccharopine dehydroge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5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5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agine synthet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7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,2-dihydroxy-3-keto-5-methylthiopentene dioxyge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4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3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serine phosphat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05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ate amino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6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pe 2 proly 4-hydroxyl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9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yptophan synthase beta chain 2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5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8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5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7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hionine S-methyl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48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59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3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4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72a55v2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     Metabolism; Xenobiotics Biodegradation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6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somal acyl-coenzyme A oxidase 1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     Cellular Processes; Transport and Ca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9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ipase-like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4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TP synth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Nucleotide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36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0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n 5-O-glucosyl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7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osomal alpha-mannosid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99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e:glycoprotein glucosyl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6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lose synth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lose synth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Glycan Biosynthesis and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V-type H+-transporting atpase subunit I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     Cellular Processes; Transport and Ca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54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9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6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3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tosystem I subunit VIII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7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1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4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ribuloki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27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NADH dehydroge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42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-deoxy-D-xylulose-5 -phosphate synth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plant hormon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28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71D47v1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0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1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2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icitor-inducible cytochrome P450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0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-dependent fatty acid hydroxyl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8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6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13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anthoxin dehydroge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8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6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4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anthoxin dehydroge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32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6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anthoxin dehydroge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52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4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8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8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DP-glucosyl 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6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8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4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7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bene synth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roporphyrinogen decarboxyl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01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7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0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4.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ochlorophyllide reduct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55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ine amidotransfer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Cofactors and Vitamin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7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6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-oxoglutarate-dependent dioxyge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7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-oxoglutarate-dependent dioxyge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28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9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92A2v4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7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2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leucoanthocyanidin dioxyge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5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0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4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yteps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36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7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yteps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6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acyl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bolism; Enzyme Families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27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, putativ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46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7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ual specificity protein phosphat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8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2+-transporting atp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8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9.6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proteinase, putativ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6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 2C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4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7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7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3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arge subunit ribosomal protein L10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4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8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3.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longation factor EF-G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l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8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0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 (ethylene-responsive element binding protein)-like facto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85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4/U6.U5 tri-snrnp component SNU23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93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thylene-responsive transcription facto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lang w:val="pt-BR"/>
              </w:rPr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8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e-mrna-splicing facto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lang w:val="pt-BR"/>
              </w:rPr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0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V-like facto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6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2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(ethylene-responsive element binding protein)-like facto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7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REBP(ethylene-responsive element binding protein)-like factor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Transcrip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3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DNA repair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Replication and Repair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4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8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8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redox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4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6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iquitin-protein lig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27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itional endoplasmic reticulum atp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6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KP1-like protein 3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17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uminal-binding protein 2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3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2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2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70-interacting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564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chondrial chaperone BCS1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Genetic Information Process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4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1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chondrial chaperone BCS1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Genetic Information Process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C transporter B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Membrane Transport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3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-like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3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5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SIP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5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-gated kainate-type ion channel receptor subunit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2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brassinosteroid insensitive 1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6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erine/threonine-protein kinase drka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89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tracellular signal-regulated kinase 1/2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 Transduc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6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2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 protein kinase family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76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serine/threonine-protein kinase-like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30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 protein kinase family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4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-locus-like receptor protein ki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74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2.6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c-type biogenesis protein ccmh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7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vr9/Cf-9 induced kinase 1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6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LRR receptor-like serine/threonine-protein kinase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68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t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Motility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3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8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155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7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33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8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6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1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57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terleukin-1 receptor-associated kinase 4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llular Processes; Cell Growth and Death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86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RKY transcription factor 33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396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5.0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7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RKY transcription factor 33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440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3.5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8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18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hogenesis-related protein 1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637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1.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2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RKY transcription factor 25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705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4, RPM1 interacting protein 4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9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clic nucleotide gated channel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4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6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PBS1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4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1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3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55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2.6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0.7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8.16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oplast nucleoid DNA binding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252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57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NF4, homolog of yeast sucrose nonfermenting 4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86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2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0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-1.14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1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6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4.31</w:t>
            </w:r>
          </w:p>
        </w:tc>
        <w:tc>
          <w:tcPr>
            <w:tcW w:w="44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binding protein</w:t>
            </w:r>
          </w:p>
        </w:tc>
        <w:tc>
          <w:tcPr>
            <w:tcW w:w="51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igene9412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1.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2</w:t>
            </w:r>
          </w:p>
        </w:tc>
        <w:tc>
          <w:tcPr>
            <w:tcW w:w="4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ceptor-like kinase</w:t>
            </w:r>
          </w:p>
        </w:tc>
        <w:tc>
          <w:tcPr>
            <w:tcW w:w="5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3:03:00Z</dcterms:created>
  <dc:creator>NRL-pangyu</dc:creator>
  <dc:description/>
  <dc:language>en-US</dc:language>
  <cp:lastModifiedBy>NRL-pangyu</cp:lastModifiedBy>
  <dcterms:modified xsi:type="dcterms:W3CDTF">2011-07-26T01:07:00Z</dcterms:modified>
  <cp:revision>2</cp:revision>
  <dc:subject/>
  <dc:title>Gene</dc:title>
</cp:coreProperties>
</file>